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C6948" w14:textId="2D5D8F19" w:rsidR="006C6EAF" w:rsidRDefault="006C6EAF">
      <w:pPr>
        <w:rPr>
          <w:b/>
          <w:bCs/>
          <w:lang w:val="en-GB"/>
        </w:rPr>
      </w:pPr>
      <w:r w:rsidRPr="006C6EAF">
        <w:rPr>
          <w:b/>
          <w:bCs/>
          <w:lang w:val="en-GB"/>
        </w:rPr>
        <w:t>Table S1 Scheme of the interview guide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567"/>
        <w:gridCol w:w="1701"/>
        <w:gridCol w:w="6852"/>
      </w:tblGrid>
      <w:tr w:rsidR="006C6EAF" w:rsidRPr="006C6EAF" w14:paraId="1BB0EE51" w14:textId="77777777" w:rsidTr="005D74D8">
        <w:trPr>
          <w:trHeight w:val="29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E05D4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lang w:eastAsia="en-NL"/>
                <w14:ligatures w14:val="none"/>
              </w:rPr>
              <w:t>P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25A46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lang w:eastAsia="en-NL"/>
                <w14:ligatures w14:val="none"/>
              </w:rPr>
              <w:t>Topic</w:t>
            </w:r>
          </w:p>
        </w:tc>
        <w:tc>
          <w:tcPr>
            <w:tcW w:w="6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E1B7A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lang w:eastAsia="en-NL"/>
                <w14:ligatures w14:val="none"/>
              </w:rPr>
              <w:t>Details</w:t>
            </w:r>
          </w:p>
        </w:tc>
      </w:tr>
      <w:tr w:rsidR="006C6EAF" w:rsidRPr="006C6EAF" w14:paraId="02939806" w14:textId="77777777" w:rsidTr="005D74D8">
        <w:trPr>
          <w:trHeight w:val="29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6DB3487A" w14:textId="77777777" w:rsidR="006C6EAF" w:rsidRPr="006C6EAF" w:rsidRDefault="006C6EAF" w:rsidP="006C6EA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5A5A5" w:themeColor="accent3"/>
              <w:right w:val="single" w:sz="2" w:space="0" w:color="A5A5A5" w:themeColor="accent3"/>
            </w:tcBorders>
            <w:shd w:val="clear" w:color="auto" w:fill="auto"/>
            <w:hideMark/>
          </w:tcPr>
          <w:p w14:paraId="11F07339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Introduction</w:t>
            </w:r>
          </w:p>
        </w:tc>
        <w:tc>
          <w:tcPr>
            <w:tcW w:w="6852" w:type="dxa"/>
            <w:tcBorders>
              <w:top w:val="single" w:sz="4" w:space="0" w:color="auto"/>
              <w:left w:val="single" w:sz="2" w:space="0" w:color="A5A5A5" w:themeColor="accent3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508111C5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</w:p>
        </w:tc>
      </w:tr>
      <w:tr w:rsidR="006C6EAF" w:rsidRPr="006C6EAF" w14:paraId="201F85F8" w14:textId="77777777" w:rsidTr="005D74D8">
        <w:trPr>
          <w:trHeight w:val="290"/>
        </w:trPr>
        <w:tc>
          <w:tcPr>
            <w:tcW w:w="567" w:type="dxa"/>
            <w:tcBorders>
              <w:top w:val="single" w:sz="2" w:space="0" w:color="A5A5A5" w:themeColor="accent3"/>
              <w:left w:val="nil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733BCF68" w14:textId="77777777" w:rsidR="006C6EAF" w:rsidRPr="006C6EAF" w:rsidRDefault="006C6EAF" w:rsidP="006C6EA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2" w:space="0" w:color="A5A5A5" w:themeColor="accent3"/>
              <w:left w:val="nil"/>
              <w:bottom w:val="single" w:sz="2" w:space="0" w:color="A5A5A5" w:themeColor="accent3"/>
              <w:right w:val="single" w:sz="2" w:space="0" w:color="A5A5A5" w:themeColor="accent3"/>
            </w:tcBorders>
            <w:shd w:val="clear" w:color="auto" w:fill="auto"/>
            <w:hideMark/>
          </w:tcPr>
          <w:p w14:paraId="5890AF96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Informed consent</w:t>
            </w:r>
          </w:p>
        </w:tc>
        <w:tc>
          <w:tcPr>
            <w:tcW w:w="6852" w:type="dxa"/>
            <w:tcBorders>
              <w:top w:val="single" w:sz="2" w:space="0" w:color="A5A5A5" w:themeColor="accent3"/>
              <w:left w:val="single" w:sz="2" w:space="0" w:color="A5A5A5" w:themeColor="accent3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41ACE023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</w:p>
        </w:tc>
      </w:tr>
      <w:tr w:rsidR="006C6EAF" w:rsidRPr="006C6EAF" w14:paraId="4EBD73AD" w14:textId="77777777" w:rsidTr="005D74D8">
        <w:trPr>
          <w:trHeight w:val="290"/>
        </w:trPr>
        <w:tc>
          <w:tcPr>
            <w:tcW w:w="567" w:type="dxa"/>
            <w:tcBorders>
              <w:top w:val="single" w:sz="2" w:space="0" w:color="A5A5A5" w:themeColor="accent3"/>
              <w:left w:val="nil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74633A1B" w14:textId="77777777" w:rsidR="006C6EAF" w:rsidRPr="006C6EAF" w:rsidRDefault="006C6EAF" w:rsidP="006C6EA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single" w:sz="2" w:space="0" w:color="A5A5A5" w:themeColor="accent3"/>
              <w:left w:val="nil"/>
              <w:bottom w:val="single" w:sz="2" w:space="0" w:color="A5A5A5" w:themeColor="accent3"/>
              <w:right w:val="single" w:sz="2" w:space="0" w:color="A5A5A5" w:themeColor="accent3"/>
            </w:tcBorders>
            <w:shd w:val="clear" w:color="auto" w:fill="auto"/>
            <w:hideMark/>
          </w:tcPr>
          <w:p w14:paraId="1DB914CC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Participant information</w:t>
            </w:r>
          </w:p>
        </w:tc>
        <w:tc>
          <w:tcPr>
            <w:tcW w:w="6852" w:type="dxa"/>
            <w:tcBorders>
              <w:top w:val="single" w:sz="2" w:space="0" w:color="A5A5A5" w:themeColor="accent3"/>
              <w:left w:val="single" w:sz="2" w:space="0" w:color="A5A5A5" w:themeColor="accent3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1C874823" w14:textId="77777777" w:rsidR="006C6EAF" w:rsidRDefault="006C6EAF" w:rsidP="006C6E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 xml:space="preserve">Stakeholder group </w:t>
            </w:r>
          </w:p>
          <w:p w14:paraId="605F9AAB" w14:textId="20CA1488" w:rsidR="006C6EAF" w:rsidRPr="006C6EAF" w:rsidRDefault="004724D9" w:rsidP="006C6EA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P</w:t>
            </w:r>
            <w:r w:rsidR="006C6EAF"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articipant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 xml:space="preserve"> experience</w:t>
            </w:r>
            <w:r w:rsidR="006C6EAF"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 xml:space="preserve"> with RWE</w:t>
            </w:r>
          </w:p>
        </w:tc>
      </w:tr>
      <w:tr w:rsidR="006C6EAF" w:rsidRPr="006C6EAF" w14:paraId="53E0138A" w14:textId="77777777" w:rsidTr="005D74D8">
        <w:trPr>
          <w:trHeight w:val="840"/>
        </w:trPr>
        <w:tc>
          <w:tcPr>
            <w:tcW w:w="567" w:type="dxa"/>
            <w:tcBorders>
              <w:top w:val="single" w:sz="2" w:space="0" w:color="A5A5A5" w:themeColor="accent3"/>
              <w:left w:val="nil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550BA0B8" w14:textId="77777777" w:rsidR="006C6EAF" w:rsidRPr="006C6EAF" w:rsidRDefault="006C6EAF" w:rsidP="006C6EA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2" w:space="0" w:color="A5A5A5" w:themeColor="accent3"/>
              <w:left w:val="nil"/>
              <w:bottom w:val="single" w:sz="2" w:space="0" w:color="A5A5A5" w:themeColor="accent3"/>
              <w:right w:val="single" w:sz="2" w:space="0" w:color="A5A5A5" w:themeColor="accent3"/>
            </w:tcBorders>
            <w:shd w:val="clear" w:color="auto" w:fill="auto"/>
            <w:hideMark/>
          </w:tcPr>
          <w:p w14:paraId="3A2189C3" w14:textId="5468409A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 xml:space="preserve">Factors </w:t>
            </w:r>
            <w:r w:rsidR="005D74D8"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influenc</w:t>
            </w:r>
            <w:r w:rsidR="005D74D8"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ing</w:t>
            </w: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 xml:space="preserve"> the need for RWE in decision-making</w:t>
            </w:r>
          </w:p>
        </w:tc>
        <w:tc>
          <w:tcPr>
            <w:tcW w:w="6852" w:type="dxa"/>
            <w:tcBorders>
              <w:top w:val="single" w:sz="2" w:space="0" w:color="A5A5A5" w:themeColor="accent3"/>
              <w:left w:val="single" w:sz="2" w:space="0" w:color="A5A5A5" w:themeColor="accent3"/>
              <w:bottom w:val="single" w:sz="2" w:space="0" w:color="A5A5A5" w:themeColor="accent3"/>
              <w:right w:val="nil"/>
            </w:tcBorders>
            <w:shd w:val="clear" w:color="auto" w:fill="auto"/>
            <w:hideMark/>
          </w:tcPr>
          <w:p w14:paraId="3176916E" w14:textId="4483F78F" w:rsidR="006C6EAF" w:rsidRPr="006C6EAF" w:rsidRDefault="009F2C4F" w:rsidP="006C6E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Overarching k</w:t>
            </w:r>
            <w:r w:rsidR="006C6EAF"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ey q</w:t>
            </w:r>
            <w:r w:rsidR="006C6EAF"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 xml:space="preserve">uestion: 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br/>
            </w:r>
            <w:r w:rsidR="006C6EAF"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“When do you think RWE could be necessary, or desirable, to inform regulatory and HTA decision-making?”</w:t>
            </w:r>
          </w:p>
          <w:p w14:paraId="4285EA66" w14:textId="50007650" w:rsidR="006C6EAF" w:rsidRPr="006C6EAF" w:rsidRDefault="006C6EAF" w:rsidP="006C6E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 xml:space="preserve">Scheme of </w:t>
            </w:r>
            <w:r w:rsidR="004C5C5B"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 xml:space="preserve">a 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medicine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’s lifecycle</w:t>
            </w:r>
            <w:r w:rsidR="005D74D8"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 xml:space="preserve"> (incl. potentially varying need for RWE)</w:t>
            </w:r>
          </w:p>
          <w:p w14:paraId="47D32F69" w14:textId="31C5E6DA" w:rsidR="006C6EAF" w:rsidRPr="006C6EAF" w:rsidRDefault="006C6EAF" w:rsidP="006C6E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Discussion of themes:</w:t>
            </w:r>
          </w:p>
          <w:p w14:paraId="61E5D5E2" w14:textId="77777777" w:rsidR="005D74D8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Feasibility</w:t>
            </w:r>
          </w:p>
          <w:p w14:paraId="084B903E" w14:textId="77777777" w:rsidR="005D74D8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Ethical considerations</w:t>
            </w:r>
          </w:p>
          <w:p w14:paraId="6B5C338A" w14:textId="11123A95" w:rsidR="005D74D8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Generalizability</w:t>
            </w:r>
          </w:p>
          <w:p w14:paraId="61C7CB60" w14:textId="77777777" w:rsidR="005D74D8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Epidemiology of disease</w:t>
            </w:r>
          </w:p>
          <w:p w14:paraId="07545629" w14:textId="77777777" w:rsidR="005D74D8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Real-world aspects of care</w:t>
            </w:r>
          </w:p>
          <w:p w14:paraId="75E99563" w14:textId="77777777" w:rsidR="005D74D8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HTA specific considerations</w:t>
            </w:r>
          </w:p>
          <w:p w14:paraId="4579DACE" w14:textId="6CA7A172" w:rsidR="006C6EAF" w:rsidRDefault="006C6EAF" w:rsidP="005D74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Comparators</w:t>
            </w:r>
          </w:p>
          <w:p w14:paraId="33AECC4A" w14:textId="2E2FF656" w:rsidR="006C6EAF" w:rsidRPr="006C6EAF" w:rsidRDefault="006C6EAF" w:rsidP="006C6E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Room for other considerations in the need or desire for RWE in decision-making</w:t>
            </w:r>
          </w:p>
        </w:tc>
      </w:tr>
      <w:tr w:rsidR="006C6EAF" w:rsidRPr="006C6EAF" w14:paraId="6629AF4F" w14:textId="77777777" w:rsidTr="005D74D8">
        <w:trPr>
          <w:trHeight w:val="290"/>
        </w:trPr>
        <w:tc>
          <w:tcPr>
            <w:tcW w:w="567" w:type="dxa"/>
            <w:tcBorders>
              <w:top w:val="single" w:sz="2" w:space="0" w:color="A5A5A5" w:themeColor="accent3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5A7B1C" w14:textId="77777777" w:rsidR="006C6EAF" w:rsidRPr="006C6EAF" w:rsidRDefault="006C6EAF" w:rsidP="006C6EA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single" w:sz="2" w:space="0" w:color="A5A5A5" w:themeColor="accent3"/>
              <w:left w:val="nil"/>
              <w:bottom w:val="single" w:sz="4" w:space="0" w:color="auto"/>
              <w:right w:val="single" w:sz="2" w:space="0" w:color="A5A5A5" w:themeColor="accent3"/>
            </w:tcBorders>
            <w:shd w:val="clear" w:color="auto" w:fill="auto"/>
            <w:hideMark/>
          </w:tcPr>
          <w:p w14:paraId="6831C32D" w14:textId="77777777" w:rsidR="006C6EAF" w:rsidRPr="006C6EAF" w:rsidRDefault="006C6EAF" w:rsidP="006C6EA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 w:rsidRPr="006C6EAF"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  <w:t>End</w:t>
            </w:r>
          </w:p>
        </w:tc>
        <w:tc>
          <w:tcPr>
            <w:tcW w:w="6852" w:type="dxa"/>
            <w:tcBorders>
              <w:top w:val="single" w:sz="2" w:space="0" w:color="A5A5A5" w:themeColor="accent3"/>
              <w:left w:val="single" w:sz="2" w:space="0" w:color="A5A5A5" w:themeColor="accent3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D906B" w14:textId="77777777" w:rsidR="006C6EAF" w:rsidRPr="006C6EAF" w:rsidRDefault="006C6EAF" w:rsidP="006C6E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Consent for re-contact</w:t>
            </w:r>
          </w:p>
          <w:p w14:paraId="581985AA" w14:textId="65D4D16F" w:rsidR="006C6EAF" w:rsidRPr="006C6EAF" w:rsidRDefault="006C6EAF" w:rsidP="006C6E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:lang w:eastAsia="en-NL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lang w:val="en-GB" w:eastAsia="en-NL"/>
                <w14:ligatures w14:val="none"/>
              </w:rPr>
              <w:t>Room for questions and final remarks participant</w:t>
            </w:r>
          </w:p>
        </w:tc>
      </w:tr>
    </w:tbl>
    <w:p w14:paraId="000BDF71" w14:textId="77777777" w:rsidR="006C6EAF" w:rsidRPr="006C6EAF" w:rsidRDefault="006C6EAF"/>
    <w:sectPr w:rsidR="006C6EAF" w:rsidRPr="006C6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84B58"/>
    <w:multiLevelType w:val="hybridMultilevel"/>
    <w:tmpl w:val="815C1FA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6123B"/>
    <w:multiLevelType w:val="hybridMultilevel"/>
    <w:tmpl w:val="9FC27696"/>
    <w:lvl w:ilvl="0" w:tplc="0C16ED3C">
      <w:numFmt w:val="bullet"/>
      <w:lvlText w:val="-"/>
      <w:lvlJc w:val="left"/>
      <w:pPr>
        <w:ind w:left="1080" w:hanging="360"/>
      </w:pPr>
      <w:rPr>
        <w:rFonts w:ascii="Arial Narrow" w:eastAsia="Times New Roman" w:hAnsi="Arial Narrow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AB3F2A"/>
    <w:multiLevelType w:val="hybridMultilevel"/>
    <w:tmpl w:val="B16898A2"/>
    <w:lvl w:ilvl="0" w:tplc="3B164DD8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F442BC"/>
    <w:multiLevelType w:val="hybridMultilevel"/>
    <w:tmpl w:val="56E2ADF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210134">
    <w:abstractNumId w:val="2"/>
  </w:num>
  <w:num w:numId="2" w16cid:durableId="2046513828">
    <w:abstractNumId w:val="3"/>
  </w:num>
  <w:num w:numId="3" w16cid:durableId="1235971516">
    <w:abstractNumId w:val="0"/>
  </w:num>
  <w:num w:numId="4" w16cid:durableId="796266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AF"/>
    <w:rsid w:val="004724D9"/>
    <w:rsid w:val="004C5C5B"/>
    <w:rsid w:val="005D74D8"/>
    <w:rsid w:val="00642F7D"/>
    <w:rsid w:val="006C6EAF"/>
    <w:rsid w:val="009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409BC9"/>
  <w15:chartTrackingRefBased/>
  <w15:docId w15:val="{2F75D6DD-DB1D-4CE1-98B3-CFD1FEEE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6E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9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M.S. (EPI)</dc:creator>
  <cp:keywords/>
  <dc:description/>
  <cp:lastModifiedBy>Jansen, M.S. (EPI)</cp:lastModifiedBy>
  <cp:revision>5</cp:revision>
  <dcterms:created xsi:type="dcterms:W3CDTF">2024-01-09T12:21:00Z</dcterms:created>
  <dcterms:modified xsi:type="dcterms:W3CDTF">2024-02-09T10:27:00Z</dcterms:modified>
</cp:coreProperties>
</file>